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CB82C2" w14:textId="6CEC3143" w:rsidR="00DE26DD" w:rsidRDefault="00C860C2" w:rsidP="00DE26DD">
      <w:pPr>
        <w:spacing w:after="0"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ry Table 5</w:t>
      </w:r>
      <w:r w:rsidR="00DE26DD">
        <w:rPr>
          <w:rFonts w:ascii="Arial" w:hAnsi="Arial" w:cs="Arial"/>
          <w:lang w:val="en-US"/>
        </w:rPr>
        <w:t xml:space="preserve">: ANOVA results, explaining the effects of "habitat" (marsh, creek, woods), "litter" (oak, pine) and "fauna" presence of </w:t>
      </w:r>
      <w:proofErr w:type="spellStart"/>
      <w:r w:rsidR="00DE26DD">
        <w:rPr>
          <w:rFonts w:ascii="Arial" w:hAnsi="Arial" w:cs="Arial"/>
          <w:lang w:val="en-US"/>
        </w:rPr>
        <w:t>mesofauna</w:t>
      </w:r>
      <w:proofErr w:type="spellEnd"/>
      <w:r w:rsidR="00DE26DD">
        <w:rPr>
          <w:rFonts w:ascii="Arial" w:hAnsi="Arial" w:cs="Arial"/>
          <w:lang w:val="en-US"/>
        </w:rPr>
        <w:t xml:space="preserve"> versus </w:t>
      </w:r>
      <w:proofErr w:type="spellStart"/>
      <w:r w:rsidR="00DE26DD">
        <w:rPr>
          <w:rFonts w:ascii="Arial" w:hAnsi="Arial" w:cs="Arial"/>
          <w:lang w:val="en-US"/>
        </w:rPr>
        <w:t>mesofauna</w:t>
      </w:r>
      <w:proofErr w:type="spellEnd"/>
      <w:r w:rsidR="00DE26DD">
        <w:rPr>
          <w:rFonts w:ascii="Arial" w:hAnsi="Arial" w:cs="Arial"/>
          <w:lang w:val="en-US"/>
        </w:rPr>
        <w:t xml:space="preserve"> + </w:t>
      </w:r>
      <w:proofErr w:type="spellStart"/>
      <w:r w:rsidR="00DE26DD">
        <w:rPr>
          <w:rFonts w:ascii="Arial" w:hAnsi="Arial" w:cs="Arial"/>
          <w:lang w:val="en-US"/>
        </w:rPr>
        <w:t>macrofauna</w:t>
      </w:r>
      <w:proofErr w:type="spellEnd"/>
      <w:r w:rsidR="00DE26DD">
        <w:rPr>
          <w:rFonts w:ascii="Arial" w:hAnsi="Arial" w:cs="Arial"/>
          <w:lang w:val="en-US"/>
        </w:rPr>
        <w:t>) on litter mass loss after 1 month (A), 6 months (B), 12 months (C), and 25 months (D).</w:t>
      </w:r>
    </w:p>
    <w:p w14:paraId="5A641F59" w14:textId="77777777" w:rsidR="00DE26DD" w:rsidRDefault="00DE26DD" w:rsidP="00DE26DD">
      <w:pPr>
        <w:rPr>
          <w:rFonts w:ascii="Arial" w:hAnsi="Arial" w:cs="Arial"/>
          <w:lang w:val="en-US"/>
        </w:rPr>
      </w:pPr>
    </w:p>
    <w:tbl>
      <w:tblPr>
        <w:tblW w:w="8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0"/>
        <w:gridCol w:w="1540"/>
        <w:gridCol w:w="1060"/>
        <w:gridCol w:w="1480"/>
        <w:gridCol w:w="1140"/>
        <w:gridCol w:w="1060"/>
      </w:tblGrid>
      <w:tr w:rsidR="00E2776F" w:rsidRPr="00E2776F" w14:paraId="1397B83D" w14:textId="77777777" w:rsidTr="00E2776F">
        <w:trPr>
          <w:trHeight w:val="540"/>
        </w:trPr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AB6A49" w14:textId="77777777" w:rsidR="00E2776F" w:rsidRPr="00E2776F" w:rsidRDefault="00E2776F" w:rsidP="00E277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6"/>
                <w:szCs w:val="36"/>
                <w:lang w:eastAsia="de-DE"/>
              </w:rPr>
            </w:pPr>
            <w:r w:rsidRPr="00E2776F">
              <w:rPr>
                <w:rFonts w:ascii="Arial" w:eastAsia="Times New Roman" w:hAnsi="Arial" w:cs="Arial"/>
                <w:b/>
                <w:bCs/>
                <w:color w:val="000000"/>
                <w:sz w:val="36"/>
                <w:szCs w:val="36"/>
                <w:lang w:eastAsia="de-DE"/>
              </w:rPr>
              <w:t>A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191450" w14:textId="77777777" w:rsidR="00E2776F" w:rsidRPr="00E2776F" w:rsidRDefault="00E2776F" w:rsidP="00E277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S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2D17D4" w14:textId="77777777" w:rsidR="00E2776F" w:rsidRPr="00E2776F" w:rsidRDefault="00E2776F" w:rsidP="00E277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df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F806E5" w14:textId="77777777" w:rsidR="00E2776F" w:rsidRPr="00E2776F" w:rsidRDefault="00E2776F" w:rsidP="00E277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Mean Squar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2D41BA" w14:textId="77777777" w:rsidR="00E2776F" w:rsidRPr="00E2776F" w:rsidRDefault="00E2776F" w:rsidP="00E277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3F61CC" w14:textId="77777777" w:rsidR="00E2776F" w:rsidRPr="00E2776F" w:rsidRDefault="00E2776F" w:rsidP="00E277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p</w:t>
            </w:r>
          </w:p>
        </w:tc>
      </w:tr>
      <w:tr w:rsidR="00E2776F" w:rsidRPr="00E2776F" w14:paraId="65C83C8B" w14:textId="77777777" w:rsidTr="00E2776F">
        <w:trPr>
          <w:trHeight w:val="321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3A991" w14:textId="77777777" w:rsidR="00E2776F" w:rsidRPr="00E2776F" w:rsidRDefault="00E2776F" w:rsidP="00E277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orrected Mode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FC5C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5383.2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49B5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A15C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853.0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22F6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4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F75B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001</w:t>
            </w:r>
          </w:p>
        </w:tc>
      </w:tr>
      <w:tr w:rsidR="00E2776F" w:rsidRPr="00E2776F" w14:paraId="7A013EE8" w14:textId="77777777" w:rsidTr="00E2776F">
        <w:trPr>
          <w:trHeight w:val="321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77C35" w14:textId="77777777" w:rsidR="00E2776F" w:rsidRPr="00E2776F" w:rsidRDefault="00E2776F" w:rsidP="00E277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ntercep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E3AD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318807.4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6FA9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A47F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318807.4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90E1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60.9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BB10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000</w:t>
            </w:r>
          </w:p>
        </w:tc>
      </w:tr>
      <w:tr w:rsidR="00E2776F" w:rsidRPr="00E2776F" w14:paraId="349E6153" w14:textId="77777777" w:rsidTr="00E2776F">
        <w:trPr>
          <w:trHeight w:val="321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75247" w14:textId="77777777" w:rsidR="00E2776F" w:rsidRPr="00E2776F" w:rsidRDefault="00E2776F" w:rsidP="00E277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abita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3B59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288.4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78BC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8F01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644.2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D083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3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FF71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107</w:t>
            </w:r>
          </w:p>
        </w:tc>
      </w:tr>
      <w:tr w:rsidR="00E2776F" w:rsidRPr="00E2776F" w14:paraId="0927D89B" w14:textId="77777777" w:rsidTr="00E2776F">
        <w:trPr>
          <w:trHeight w:val="321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88DBC" w14:textId="77777777" w:rsidR="00E2776F" w:rsidRPr="00E2776F" w:rsidRDefault="00E2776F" w:rsidP="00E277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au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444E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4.7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4A76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80CF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4.7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6D6D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0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BB8C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bookmarkStart w:id="0" w:name="_GoBack"/>
            <w:bookmarkEnd w:id="0"/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847</w:t>
            </w:r>
          </w:p>
        </w:tc>
      </w:tr>
      <w:tr w:rsidR="00E2776F" w:rsidRPr="00E2776F" w14:paraId="28594DE4" w14:textId="77777777" w:rsidTr="00E2776F">
        <w:trPr>
          <w:trHeight w:val="321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AD77C4" w14:textId="77777777" w:rsidR="00E2776F" w:rsidRPr="00E2776F" w:rsidRDefault="00E2776F" w:rsidP="00E277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litt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882A8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4845.6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92273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B7130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4845.63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22F5A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7.4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F85B5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000</w:t>
            </w:r>
          </w:p>
        </w:tc>
      </w:tr>
      <w:tr w:rsidR="00E2776F" w:rsidRPr="00E2776F" w14:paraId="41F9F7FE" w14:textId="77777777" w:rsidTr="00E2776F">
        <w:trPr>
          <w:trHeight w:val="321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DF534" w14:textId="77777777" w:rsidR="00E2776F" w:rsidRPr="00E2776F" w:rsidRDefault="00E2776F" w:rsidP="00E277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abitat * fau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8969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897.4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397E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6108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948.7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239C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9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D7E3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383</w:t>
            </w:r>
          </w:p>
        </w:tc>
      </w:tr>
      <w:tr w:rsidR="00E2776F" w:rsidRPr="00E2776F" w14:paraId="4F0461F9" w14:textId="77777777" w:rsidTr="00E2776F">
        <w:trPr>
          <w:trHeight w:val="321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BA946" w14:textId="77777777" w:rsidR="00E2776F" w:rsidRPr="00E2776F" w:rsidRDefault="00E2776F" w:rsidP="00E277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abitat * lit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A411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52.2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FE83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B55D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26.1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9F75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3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09EA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697</w:t>
            </w:r>
          </w:p>
        </w:tc>
      </w:tr>
      <w:tr w:rsidR="00E2776F" w:rsidRPr="00E2776F" w14:paraId="02C4A581" w14:textId="77777777" w:rsidTr="00E2776F">
        <w:trPr>
          <w:trHeight w:val="321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F72FB" w14:textId="77777777" w:rsidR="00E2776F" w:rsidRPr="00E2776F" w:rsidRDefault="00E2776F" w:rsidP="00E277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auna * lit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0C1C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340.0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4AA3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3F75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340.0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4917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6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CC2D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201</w:t>
            </w:r>
          </w:p>
        </w:tc>
      </w:tr>
      <w:tr w:rsidR="00E2776F" w:rsidRPr="00E2776F" w14:paraId="0A8FA6B3" w14:textId="77777777" w:rsidTr="00E2776F">
        <w:trPr>
          <w:trHeight w:val="321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0E0075" w14:textId="77777777" w:rsidR="00E2776F" w:rsidRPr="00E2776F" w:rsidRDefault="00E2776F" w:rsidP="00E277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abitat * fauna * litt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463FF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975.19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CEFCC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84DDD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87.59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FC836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7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0B0E8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479</w:t>
            </w:r>
          </w:p>
        </w:tc>
      </w:tr>
      <w:tr w:rsidR="00E2776F" w:rsidRPr="00E2776F" w14:paraId="3727F5BA" w14:textId="77777777" w:rsidTr="00E2776F">
        <w:trPr>
          <w:trHeight w:val="321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AE284" w14:textId="77777777" w:rsidR="00E2776F" w:rsidRPr="00E2776F" w:rsidRDefault="00E2776F" w:rsidP="00E277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rr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B25B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5847.3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FCB8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C00A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997.3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0504" w14:textId="77777777" w:rsidR="00E2776F" w:rsidRPr="00E2776F" w:rsidRDefault="00E2776F" w:rsidP="00E27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2776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4BF0" w14:textId="77777777" w:rsidR="00E2776F" w:rsidRPr="00E2776F" w:rsidRDefault="00E2776F" w:rsidP="00E27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2776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E2776F" w:rsidRPr="00E2776F" w14:paraId="752D8EF8" w14:textId="77777777" w:rsidTr="00E2776F">
        <w:trPr>
          <w:trHeight w:val="321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ABB9C" w14:textId="77777777" w:rsidR="00E2776F" w:rsidRPr="00E2776F" w:rsidRDefault="00E2776F" w:rsidP="00E277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ot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1DC0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510038.0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0C91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EAE5" w14:textId="77777777" w:rsidR="00E2776F" w:rsidRPr="00E2776F" w:rsidRDefault="00E2776F" w:rsidP="00E27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2776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3353" w14:textId="77777777" w:rsidR="00E2776F" w:rsidRPr="00E2776F" w:rsidRDefault="00E2776F" w:rsidP="00E27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2776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D2B7" w14:textId="77777777" w:rsidR="00E2776F" w:rsidRPr="00E2776F" w:rsidRDefault="00E2776F" w:rsidP="00E27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2776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E2776F" w:rsidRPr="00E2776F" w14:paraId="458C6BE5" w14:textId="77777777" w:rsidTr="00E2776F">
        <w:trPr>
          <w:trHeight w:val="321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D2ADC9" w14:textId="77777777" w:rsidR="00E2776F" w:rsidRPr="00E2776F" w:rsidRDefault="00E2776F" w:rsidP="00E277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orrected Tot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1F53B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91230.6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979A0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BDAE0" w14:textId="77777777" w:rsidR="00E2776F" w:rsidRPr="00E2776F" w:rsidRDefault="00E2776F" w:rsidP="00E27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2776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88CE2" w14:textId="77777777" w:rsidR="00E2776F" w:rsidRPr="00E2776F" w:rsidRDefault="00E2776F" w:rsidP="00E27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2776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174D8" w14:textId="77777777" w:rsidR="00E2776F" w:rsidRPr="00E2776F" w:rsidRDefault="00E2776F" w:rsidP="00E27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2776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E2776F" w:rsidRPr="00E2776F" w14:paraId="14566329" w14:textId="77777777" w:rsidTr="00E2776F">
        <w:trPr>
          <w:trHeight w:val="321"/>
        </w:trPr>
        <w:tc>
          <w:tcPr>
            <w:tcW w:w="83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3F979" w14:textId="5EF40A89" w:rsidR="00E2776F" w:rsidRPr="00E2776F" w:rsidRDefault="00E2776F" w:rsidP="00E277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</w:tr>
    </w:tbl>
    <w:p w14:paraId="14FB77A2" w14:textId="4968D439" w:rsidR="00DE26DD" w:rsidRPr="00E2776F" w:rsidRDefault="00DE26DD" w:rsidP="00DE26DD">
      <w:pPr>
        <w:rPr>
          <w:rFonts w:ascii="Arial" w:hAnsi="Arial" w:cs="Arial"/>
          <w:lang w:val="en-GB"/>
        </w:rPr>
      </w:pPr>
    </w:p>
    <w:tbl>
      <w:tblPr>
        <w:tblW w:w="8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0"/>
        <w:gridCol w:w="1540"/>
        <w:gridCol w:w="1060"/>
        <w:gridCol w:w="1480"/>
        <w:gridCol w:w="1140"/>
        <w:gridCol w:w="1060"/>
      </w:tblGrid>
      <w:tr w:rsidR="00E2776F" w:rsidRPr="00E2776F" w14:paraId="7AECC2BE" w14:textId="77777777" w:rsidTr="00E2776F">
        <w:trPr>
          <w:trHeight w:val="540"/>
        </w:trPr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C78EEC" w14:textId="77777777" w:rsidR="00E2776F" w:rsidRPr="00E2776F" w:rsidRDefault="00E2776F" w:rsidP="00E277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6"/>
                <w:szCs w:val="36"/>
                <w:lang w:eastAsia="de-DE"/>
              </w:rPr>
            </w:pPr>
            <w:r w:rsidRPr="00E2776F">
              <w:rPr>
                <w:rFonts w:ascii="Arial" w:eastAsia="Times New Roman" w:hAnsi="Arial" w:cs="Arial"/>
                <w:b/>
                <w:bCs/>
                <w:color w:val="000000"/>
                <w:sz w:val="36"/>
                <w:szCs w:val="36"/>
                <w:lang w:eastAsia="de-DE"/>
              </w:rPr>
              <w:t>B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C2AC60" w14:textId="77777777" w:rsidR="00E2776F" w:rsidRPr="00E2776F" w:rsidRDefault="00E2776F" w:rsidP="00E277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S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5BEB5D" w14:textId="77777777" w:rsidR="00E2776F" w:rsidRPr="00E2776F" w:rsidRDefault="00E2776F" w:rsidP="00E277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df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613ECD" w14:textId="77777777" w:rsidR="00E2776F" w:rsidRPr="00E2776F" w:rsidRDefault="00E2776F" w:rsidP="00E277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Mean Squar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B32D85" w14:textId="77777777" w:rsidR="00E2776F" w:rsidRPr="00E2776F" w:rsidRDefault="00E2776F" w:rsidP="00E277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E60224" w14:textId="77777777" w:rsidR="00E2776F" w:rsidRPr="00E2776F" w:rsidRDefault="00E2776F" w:rsidP="00E277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p</w:t>
            </w:r>
          </w:p>
        </w:tc>
      </w:tr>
      <w:tr w:rsidR="00E2776F" w:rsidRPr="00E2776F" w14:paraId="73D2012F" w14:textId="77777777" w:rsidTr="00E2776F">
        <w:trPr>
          <w:trHeight w:val="321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7DE8B" w14:textId="77777777" w:rsidR="00E2776F" w:rsidRPr="00E2776F" w:rsidRDefault="00E2776F" w:rsidP="00E277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orrected Mode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6D83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7406.6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0D76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3DA9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946.0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556A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3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6EE4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017</w:t>
            </w:r>
          </w:p>
        </w:tc>
      </w:tr>
      <w:tr w:rsidR="00E2776F" w:rsidRPr="00E2776F" w14:paraId="29BE89A7" w14:textId="77777777" w:rsidTr="00E2776F">
        <w:trPr>
          <w:trHeight w:val="321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4588A" w14:textId="77777777" w:rsidR="00E2776F" w:rsidRPr="00E2776F" w:rsidRDefault="00E2776F" w:rsidP="00E277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ntercep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98B3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890292.7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DA73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5C4D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890292.7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A661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73.3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97C0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000</w:t>
            </w:r>
          </w:p>
        </w:tc>
      </w:tr>
      <w:tr w:rsidR="00E2776F" w:rsidRPr="00E2776F" w14:paraId="78339A55" w14:textId="77777777" w:rsidTr="00E2776F">
        <w:trPr>
          <w:trHeight w:val="321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38A89" w14:textId="77777777" w:rsidR="00E2776F" w:rsidRPr="00E2776F" w:rsidRDefault="00E2776F" w:rsidP="00E277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abita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6C75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030.6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914F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3E24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515.3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DEFD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6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900A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199</w:t>
            </w:r>
          </w:p>
        </w:tc>
      </w:tr>
      <w:tr w:rsidR="00E2776F" w:rsidRPr="00E2776F" w14:paraId="113BD03D" w14:textId="77777777" w:rsidTr="00E2776F">
        <w:trPr>
          <w:trHeight w:val="321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4B2C0" w14:textId="77777777" w:rsidR="00E2776F" w:rsidRPr="00E2776F" w:rsidRDefault="00E2776F" w:rsidP="00E277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au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63F7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31.4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CA14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48D2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31.4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54D0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2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9611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599</w:t>
            </w:r>
          </w:p>
        </w:tc>
      </w:tr>
      <w:tr w:rsidR="00E2776F" w:rsidRPr="00E2776F" w14:paraId="7D0CCA08" w14:textId="77777777" w:rsidTr="00E2776F">
        <w:trPr>
          <w:trHeight w:val="321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06144" w14:textId="77777777" w:rsidR="00E2776F" w:rsidRPr="00E2776F" w:rsidRDefault="00E2776F" w:rsidP="00E277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  <w:t>lit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54E2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  <w:t>31579.9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1A26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F88C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  <w:t>31579.9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FD69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  <w:t>9.5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63DC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  <w:t>.003</w:t>
            </w:r>
          </w:p>
        </w:tc>
      </w:tr>
      <w:tr w:rsidR="00E2776F" w:rsidRPr="00E2776F" w14:paraId="7585483D" w14:textId="77777777" w:rsidTr="00E2776F">
        <w:trPr>
          <w:trHeight w:val="321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F9050" w14:textId="77777777" w:rsidR="00E2776F" w:rsidRPr="00E2776F" w:rsidRDefault="00E2776F" w:rsidP="00E277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abitat * fau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2D32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911.2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B2CE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41EE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955.6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3109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1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FD90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312</w:t>
            </w:r>
          </w:p>
        </w:tc>
      </w:tr>
      <w:tr w:rsidR="00E2776F" w:rsidRPr="00E2776F" w14:paraId="657C33E3" w14:textId="77777777" w:rsidTr="00E2776F">
        <w:trPr>
          <w:trHeight w:val="321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13E94" w14:textId="77777777" w:rsidR="00E2776F" w:rsidRPr="00E2776F" w:rsidRDefault="00E2776F" w:rsidP="00E277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abitat * lit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7555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201.7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EEE1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2600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100.8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95EE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5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B3B0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224</w:t>
            </w:r>
          </w:p>
        </w:tc>
      </w:tr>
      <w:tr w:rsidR="00E2776F" w:rsidRPr="00E2776F" w14:paraId="5916B808" w14:textId="77777777" w:rsidTr="00E2776F">
        <w:trPr>
          <w:trHeight w:val="321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F7A35" w14:textId="77777777" w:rsidR="00E2776F" w:rsidRPr="00E2776F" w:rsidRDefault="00E2776F" w:rsidP="00E277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auna * lit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2EED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454.2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149C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8EB2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454.2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1D53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4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F11E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069</w:t>
            </w:r>
          </w:p>
        </w:tc>
      </w:tr>
      <w:tr w:rsidR="00E2776F" w:rsidRPr="00E2776F" w14:paraId="01DC4DD2" w14:textId="77777777" w:rsidTr="00E2776F">
        <w:trPr>
          <w:trHeight w:val="321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9EE438" w14:textId="77777777" w:rsidR="00E2776F" w:rsidRPr="00E2776F" w:rsidRDefault="00E2776F" w:rsidP="00E277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abitat * fauna * litt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625F8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031.1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B449A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3B9EA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515.55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0040C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2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8297C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114</w:t>
            </w:r>
          </w:p>
        </w:tc>
      </w:tr>
      <w:tr w:rsidR="00E2776F" w:rsidRPr="00E2776F" w14:paraId="04F662C8" w14:textId="77777777" w:rsidTr="00E2776F">
        <w:trPr>
          <w:trHeight w:val="321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2279C" w14:textId="77777777" w:rsidR="00E2776F" w:rsidRPr="00E2776F" w:rsidRDefault="00E2776F" w:rsidP="00E277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rr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7FF7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2682.9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EDB0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534C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321.5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8D0F" w14:textId="77777777" w:rsidR="00E2776F" w:rsidRPr="00E2776F" w:rsidRDefault="00E2776F" w:rsidP="00E27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2776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5B6E" w14:textId="77777777" w:rsidR="00E2776F" w:rsidRPr="00E2776F" w:rsidRDefault="00E2776F" w:rsidP="00E27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2776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E2776F" w:rsidRPr="00E2776F" w14:paraId="295C270A" w14:textId="77777777" w:rsidTr="00E2776F">
        <w:trPr>
          <w:trHeight w:val="321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841A2" w14:textId="77777777" w:rsidR="00E2776F" w:rsidRPr="00E2776F" w:rsidRDefault="00E2776F" w:rsidP="00E277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ot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DFC9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160382.2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E647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1DD7" w14:textId="77777777" w:rsidR="00E2776F" w:rsidRPr="00E2776F" w:rsidRDefault="00E2776F" w:rsidP="00E27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2776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9819" w14:textId="77777777" w:rsidR="00E2776F" w:rsidRPr="00E2776F" w:rsidRDefault="00E2776F" w:rsidP="00E27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2776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CC81" w14:textId="77777777" w:rsidR="00E2776F" w:rsidRPr="00E2776F" w:rsidRDefault="00E2776F" w:rsidP="00E27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2776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E2776F" w:rsidRPr="00E2776F" w14:paraId="566A52C6" w14:textId="77777777" w:rsidTr="00E2776F">
        <w:trPr>
          <w:trHeight w:val="321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526A9F" w14:textId="77777777" w:rsidR="00E2776F" w:rsidRPr="00E2776F" w:rsidRDefault="00E2776F" w:rsidP="00E277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orrected Tot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13440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70089.57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E309A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B4402" w14:textId="77777777" w:rsidR="00E2776F" w:rsidRPr="00E2776F" w:rsidRDefault="00E2776F" w:rsidP="00E27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2776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CE62E" w14:textId="77777777" w:rsidR="00E2776F" w:rsidRPr="00E2776F" w:rsidRDefault="00E2776F" w:rsidP="00E27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2776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74A4E" w14:textId="77777777" w:rsidR="00E2776F" w:rsidRPr="00E2776F" w:rsidRDefault="00E2776F" w:rsidP="00E27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2776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E2776F" w:rsidRPr="00E2776F" w14:paraId="50957C45" w14:textId="77777777" w:rsidTr="00E2776F">
        <w:trPr>
          <w:trHeight w:val="321"/>
        </w:trPr>
        <w:tc>
          <w:tcPr>
            <w:tcW w:w="83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FEBC" w14:textId="77777777" w:rsidR="00E2776F" w:rsidRDefault="00E2776F" w:rsidP="00E277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  <w:p w14:paraId="182D4993" w14:textId="77777777" w:rsidR="00E2776F" w:rsidRDefault="00E2776F" w:rsidP="00E277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  <w:p w14:paraId="5B166F78" w14:textId="77777777" w:rsidR="00E2776F" w:rsidRDefault="00E2776F" w:rsidP="00E277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  <w:p w14:paraId="13C0E609" w14:textId="77777777" w:rsidR="00E2776F" w:rsidRDefault="00E2776F" w:rsidP="00E277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  <w:p w14:paraId="27B0835A" w14:textId="77777777" w:rsidR="00E2776F" w:rsidRDefault="00E2776F" w:rsidP="00E277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  <w:p w14:paraId="47F657DC" w14:textId="2604F826" w:rsidR="00E2776F" w:rsidRPr="00E2776F" w:rsidRDefault="00E2776F" w:rsidP="00E277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</w:tr>
    </w:tbl>
    <w:p w14:paraId="3B166732" w14:textId="0B51E17B" w:rsidR="00B202F0" w:rsidRPr="00E2776F" w:rsidRDefault="00B202F0" w:rsidP="00DE26DD">
      <w:pPr>
        <w:rPr>
          <w:rFonts w:ascii="Arial" w:hAnsi="Arial" w:cs="Arial"/>
          <w:lang w:val="en-GB"/>
        </w:rPr>
      </w:pPr>
    </w:p>
    <w:tbl>
      <w:tblPr>
        <w:tblW w:w="8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0"/>
        <w:gridCol w:w="1540"/>
        <w:gridCol w:w="1060"/>
        <w:gridCol w:w="1480"/>
        <w:gridCol w:w="1140"/>
        <w:gridCol w:w="1060"/>
      </w:tblGrid>
      <w:tr w:rsidR="00E2776F" w:rsidRPr="00E2776F" w14:paraId="4C3283AB" w14:textId="77777777" w:rsidTr="00E2776F">
        <w:trPr>
          <w:trHeight w:val="540"/>
        </w:trPr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10B882" w14:textId="77777777" w:rsidR="00E2776F" w:rsidRPr="00E2776F" w:rsidRDefault="00E2776F" w:rsidP="00E277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6"/>
                <w:szCs w:val="36"/>
                <w:lang w:eastAsia="de-DE"/>
              </w:rPr>
            </w:pPr>
            <w:r w:rsidRPr="00E2776F">
              <w:rPr>
                <w:rFonts w:ascii="Arial" w:eastAsia="Times New Roman" w:hAnsi="Arial" w:cs="Arial"/>
                <w:b/>
                <w:bCs/>
                <w:color w:val="000000"/>
                <w:sz w:val="36"/>
                <w:szCs w:val="36"/>
                <w:lang w:eastAsia="de-DE"/>
              </w:rPr>
              <w:lastRenderedPageBreak/>
              <w:t>C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833455" w14:textId="77777777" w:rsidR="00E2776F" w:rsidRPr="00E2776F" w:rsidRDefault="00E2776F" w:rsidP="00E277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S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7B8A4D" w14:textId="77777777" w:rsidR="00E2776F" w:rsidRPr="00E2776F" w:rsidRDefault="00E2776F" w:rsidP="00E277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df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759B9E" w14:textId="77777777" w:rsidR="00E2776F" w:rsidRPr="00E2776F" w:rsidRDefault="00E2776F" w:rsidP="00E277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Mean Squar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DFC89A" w14:textId="77777777" w:rsidR="00E2776F" w:rsidRPr="00E2776F" w:rsidRDefault="00E2776F" w:rsidP="00E277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1F8B5E" w14:textId="77777777" w:rsidR="00E2776F" w:rsidRPr="00E2776F" w:rsidRDefault="00E2776F" w:rsidP="00E277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p</w:t>
            </w:r>
          </w:p>
        </w:tc>
      </w:tr>
      <w:tr w:rsidR="00E2776F" w:rsidRPr="00E2776F" w14:paraId="1AB9C9F0" w14:textId="77777777" w:rsidTr="00E2776F">
        <w:trPr>
          <w:trHeight w:val="321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20DE3" w14:textId="77777777" w:rsidR="00E2776F" w:rsidRPr="00E2776F" w:rsidRDefault="00E2776F" w:rsidP="00E277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orrected Mode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A458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12191.4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8682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E817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471.9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A368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0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9996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000</w:t>
            </w:r>
          </w:p>
        </w:tc>
      </w:tr>
      <w:tr w:rsidR="00E2776F" w:rsidRPr="00E2776F" w14:paraId="58C2C1B5" w14:textId="77777777" w:rsidTr="00E2776F">
        <w:trPr>
          <w:trHeight w:val="321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4C9BD" w14:textId="77777777" w:rsidR="00E2776F" w:rsidRPr="00E2776F" w:rsidRDefault="00E2776F" w:rsidP="00E277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ntercep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316C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824008.4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ED4E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807C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824008.4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E2E6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02.9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6C54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000</w:t>
            </w:r>
          </w:p>
        </w:tc>
      </w:tr>
      <w:tr w:rsidR="00E2776F" w:rsidRPr="00E2776F" w14:paraId="060BE8F6" w14:textId="77777777" w:rsidTr="00E2776F">
        <w:trPr>
          <w:trHeight w:val="321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E2BDF" w14:textId="77777777" w:rsidR="00E2776F" w:rsidRPr="00E2776F" w:rsidRDefault="00E2776F" w:rsidP="00E277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abita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F229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39157.4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FB2B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6628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9578.7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D596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2.9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B928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000</w:t>
            </w:r>
          </w:p>
        </w:tc>
      </w:tr>
      <w:tr w:rsidR="00E2776F" w:rsidRPr="00E2776F" w14:paraId="7E63EEF9" w14:textId="77777777" w:rsidTr="00E2776F">
        <w:trPr>
          <w:trHeight w:val="321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4C60A" w14:textId="77777777" w:rsidR="00E2776F" w:rsidRPr="00E2776F" w:rsidRDefault="00E2776F" w:rsidP="00E277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au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2899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44.7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73EA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9514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44.7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D52B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0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8F3C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856</w:t>
            </w:r>
          </w:p>
        </w:tc>
      </w:tr>
      <w:tr w:rsidR="00E2776F" w:rsidRPr="00E2776F" w14:paraId="6D40F876" w14:textId="77777777" w:rsidTr="00E2776F">
        <w:trPr>
          <w:trHeight w:val="321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D3C22A" w14:textId="77777777" w:rsidR="00E2776F" w:rsidRPr="00E2776F" w:rsidRDefault="00E2776F" w:rsidP="00E277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litt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C9AE8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59.94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F5AFF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2C2A0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59.94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153BB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2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62471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648</w:t>
            </w:r>
          </w:p>
        </w:tc>
      </w:tr>
      <w:tr w:rsidR="00E2776F" w:rsidRPr="00E2776F" w14:paraId="7B11163D" w14:textId="77777777" w:rsidTr="00E2776F">
        <w:trPr>
          <w:trHeight w:val="321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8B8FB" w14:textId="77777777" w:rsidR="00E2776F" w:rsidRPr="00E2776F" w:rsidRDefault="00E2776F" w:rsidP="00E277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abitat * fau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6799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071.0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4083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9298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535.5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A31E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3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7DD5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711</w:t>
            </w:r>
          </w:p>
        </w:tc>
      </w:tr>
      <w:tr w:rsidR="00E2776F" w:rsidRPr="00E2776F" w14:paraId="10D09E6C" w14:textId="77777777" w:rsidTr="00E2776F">
        <w:trPr>
          <w:trHeight w:val="321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F1566" w14:textId="77777777" w:rsidR="00E2776F" w:rsidRPr="00E2776F" w:rsidRDefault="00E2776F" w:rsidP="00E277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abitat * lit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D1FB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3722.7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618D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301F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861.3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DD32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2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8906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112</w:t>
            </w:r>
          </w:p>
        </w:tc>
      </w:tr>
      <w:tr w:rsidR="00E2776F" w:rsidRPr="00E2776F" w14:paraId="3F831F0F" w14:textId="77777777" w:rsidTr="00E2776F">
        <w:trPr>
          <w:trHeight w:val="321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A56CC" w14:textId="77777777" w:rsidR="00E2776F" w:rsidRPr="00E2776F" w:rsidRDefault="00E2776F" w:rsidP="00E277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auna * lit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A779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468.7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C538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BD47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468.7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0EA8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7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0FE8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102</w:t>
            </w:r>
          </w:p>
        </w:tc>
      </w:tr>
      <w:tr w:rsidR="00E2776F" w:rsidRPr="00E2776F" w14:paraId="06BBD3F2" w14:textId="77777777" w:rsidTr="00E2776F">
        <w:trPr>
          <w:trHeight w:val="321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4B4BE2" w14:textId="77777777" w:rsidR="00E2776F" w:rsidRPr="00E2776F" w:rsidRDefault="00E2776F" w:rsidP="00E277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abitat * fauna * litt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AD0E0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798.72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C0EEB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53CCB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399.36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9EF1F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7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734A7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487</w:t>
            </w:r>
          </w:p>
        </w:tc>
      </w:tr>
      <w:tr w:rsidR="00E2776F" w:rsidRPr="00E2776F" w14:paraId="59397E9A" w14:textId="77777777" w:rsidTr="00E2776F">
        <w:trPr>
          <w:trHeight w:val="321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EA641" w14:textId="77777777" w:rsidR="00E2776F" w:rsidRPr="00E2776F" w:rsidRDefault="00E2776F" w:rsidP="00E277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rr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066C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29270.3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2BFB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38B8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401.2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99F9" w14:textId="77777777" w:rsidR="00E2776F" w:rsidRPr="00E2776F" w:rsidRDefault="00E2776F" w:rsidP="00E27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2776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C8F7" w14:textId="77777777" w:rsidR="00E2776F" w:rsidRPr="00E2776F" w:rsidRDefault="00E2776F" w:rsidP="00E27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2776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E2776F" w:rsidRPr="00E2776F" w14:paraId="522E5E88" w14:textId="77777777" w:rsidTr="00E2776F">
        <w:trPr>
          <w:trHeight w:val="321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AAFBE" w14:textId="77777777" w:rsidR="00E2776F" w:rsidRPr="00E2776F" w:rsidRDefault="00E2776F" w:rsidP="00E277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ot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BEAD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665470.2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C498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DB93" w14:textId="77777777" w:rsidR="00E2776F" w:rsidRPr="00E2776F" w:rsidRDefault="00E2776F" w:rsidP="00E27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2776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86DF" w14:textId="77777777" w:rsidR="00E2776F" w:rsidRPr="00E2776F" w:rsidRDefault="00E2776F" w:rsidP="00E27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2776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E524" w14:textId="77777777" w:rsidR="00E2776F" w:rsidRPr="00E2776F" w:rsidRDefault="00E2776F" w:rsidP="00E27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2776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E2776F" w:rsidRPr="00E2776F" w14:paraId="6CDA9469" w14:textId="77777777" w:rsidTr="00E2776F">
        <w:trPr>
          <w:trHeight w:val="321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ED7A0C" w14:textId="77777777" w:rsidR="00E2776F" w:rsidRPr="00E2776F" w:rsidRDefault="00E2776F" w:rsidP="00E277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orrected Tot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FF4C0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41461.8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D5425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20CF2" w14:textId="77777777" w:rsidR="00E2776F" w:rsidRPr="00E2776F" w:rsidRDefault="00E2776F" w:rsidP="00E27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2776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78358" w14:textId="77777777" w:rsidR="00E2776F" w:rsidRPr="00E2776F" w:rsidRDefault="00E2776F" w:rsidP="00E27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2776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6A23B" w14:textId="77777777" w:rsidR="00E2776F" w:rsidRPr="00E2776F" w:rsidRDefault="00E2776F" w:rsidP="00E27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2776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E2776F" w:rsidRPr="00E2776F" w14:paraId="7B070B7E" w14:textId="77777777" w:rsidTr="00E2776F">
        <w:trPr>
          <w:trHeight w:val="321"/>
        </w:trPr>
        <w:tc>
          <w:tcPr>
            <w:tcW w:w="83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C7E54" w14:textId="22D0E74B" w:rsidR="00E2776F" w:rsidRPr="00E2776F" w:rsidRDefault="00E2776F" w:rsidP="00E277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</w:tr>
    </w:tbl>
    <w:p w14:paraId="17925C31" w14:textId="6C8C4CF6" w:rsidR="00B202F0" w:rsidRPr="00E2776F" w:rsidRDefault="00B202F0" w:rsidP="00DE26DD">
      <w:pPr>
        <w:rPr>
          <w:rFonts w:ascii="Arial" w:hAnsi="Arial" w:cs="Arial"/>
          <w:lang w:val="en-GB"/>
        </w:rPr>
      </w:pPr>
    </w:p>
    <w:tbl>
      <w:tblPr>
        <w:tblW w:w="8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0"/>
        <w:gridCol w:w="1540"/>
        <w:gridCol w:w="1060"/>
        <w:gridCol w:w="1480"/>
        <w:gridCol w:w="1060"/>
        <w:gridCol w:w="1060"/>
      </w:tblGrid>
      <w:tr w:rsidR="00E2776F" w:rsidRPr="00E2776F" w14:paraId="5453B7CE" w14:textId="77777777" w:rsidTr="00E2776F">
        <w:trPr>
          <w:trHeight w:val="540"/>
        </w:trPr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6B5062" w14:textId="77777777" w:rsidR="00E2776F" w:rsidRPr="00E2776F" w:rsidRDefault="00E2776F" w:rsidP="00E277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6"/>
                <w:szCs w:val="36"/>
                <w:lang w:eastAsia="de-DE"/>
              </w:rPr>
            </w:pPr>
            <w:r w:rsidRPr="00E2776F">
              <w:rPr>
                <w:rFonts w:ascii="Arial" w:eastAsia="Times New Roman" w:hAnsi="Arial" w:cs="Arial"/>
                <w:b/>
                <w:bCs/>
                <w:color w:val="000000"/>
                <w:sz w:val="36"/>
                <w:szCs w:val="36"/>
                <w:lang w:eastAsia="de-DE"/>
              </w:rPr>
              <w:t>D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F7B05F" w14:textId="77777777" w:rsidR="00E2776F" w:rsidRPr="00E2776F" w:rsidRDefault="00E2776F" w:rsidP="00E277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S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35EE26" w14:textId="77777777" w:rsidR="00E2776F" w:rsidRPr="00E2776F" w:rsidRDefault="00E2776F" w:rsidP="00E277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df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FE0623" w14:textId="77777777" w:rsidR="00E2776F" w:rsidRPr="00E2776F" w:rsidRDefault="00E2776F" w:rsidP="00E277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Mean Squar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3E60DA" w14:textId="77777777" w:rsidR="00E2776F" w:rsidRPr="00E2776F" w:rsidRDefault="00E2776F" w:rsidP="00E277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167A04" w14:textId="77777777" w:rsidR="00E2776F" w:rsidRPr="00E2776F" w:rsidRDefault="00E2776F" w:rsidP="00E277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p</w:t>
            </w:r>
          </w:p>
        </w:tc>
      </w:tr>
      <w:tr w:rsidR="00E2776F" w:rsidRPr="00E2776F" w14:paraId="002BEB67" w14:textId="77777777" w:rsidTr="00E2776F">
        <w:trPr>
          <w:trHeight w:val="321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F3733" w14:textId="77777777" w:rsidR="00E2776F" w:rsidRPr="00E2776F" w:rsidRDefault="00E2776F" w:rsidP="00E277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orrected Mode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5F72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96649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4991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1F82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8786.2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A448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2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20C5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003</w:t>
            </w:r>
          </w:p>
        </w:tc>
      </w:tr>
      <w:tr w:rsidR="00E2776F" w:rsidRPr="00E2776F" w14:paraId="7CA8452F" w14:textId="77777777" w:rsidTr="00E2776F">
        <w:trPr>
          <w:trHeight w:val="321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28CFC" w14:textId="77777777" w:rsidR="00E2776F" w:rsidRPr="00E2776F" w:rsidRDefault="00E2776F" w:rsidP="00E277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ntercep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6CBA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743176.6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E0E1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F240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743176.6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6B47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66.6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372C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000</w:t>
            </w:r>
          </w:p>
        </w:tc>
      </w:tr>
      <w:tr w:rsidR="00E2776F" w:rsidRPr="00E2776F" w14:paraId="6ED8264C" w14:textId="77777777" w:rsidTr="00E2776F">
        <w:trPr>
          <w:trHeight w:val="321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310BC" w14:textId="77777777" w:rsidR="00E2776F" w:rsidRPr="00E2776F" w:rsidRDefault="00E2776F" w:rsidP="00E277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abita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F574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95594.3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5855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6BA7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47797.1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B70A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.5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DE84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000</w:t>
            </w:r>
          </w:p>
        </w:tc>
      </w:tr>
      <w:tr w:rsidR="00E2776F" w:rsidRPr="00E2776F" w14:paraId="56FDDFB5" w14:textId="77777777" w:rsidTr="00E2776F">
        <w:trPr>
          <w:trHeight w:val="321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22239" w14:textId="77777777" w:rsidR="00E2776F" w:rsidRPr="00E2776F" w:rsidRDefault="00E2776F" w:rsidP="00E277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au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E537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27.4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0FDF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D43F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27.4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66DB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0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9D99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806</w:t>
            </w:r>
          </w:p>
        </w:tc>
      </w:tr>
      <w:tr w:rsidR="00E2776F" w:rsidRPr="00E2776F" w14:paraId="610542E1" w14:textId="77777777" w:rsidTr="00E2776F">
        <w:trPr>
          <w:trHeight w:val="321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7BF686" w14:textId="77777777" w:rsidR="00E2776F" w:rsidRPr="00E2776F" w:rsidRDefault="00E2776F" w:rsidP="00E277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litt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D4F5F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0937.2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A9713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28A25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0937.2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AA0E9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9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BBAAC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340</w:t>
            </w:r>
          </w:p>
        </w:tc>
      </w:tr>
      <w:tr w:rsidR="00E2776F" w:rsidRPr="00E2776F" w14:paraId="2E5FAB85" w14:textId="77777777" w:rsidTr="00E2776F">
        <w:trPr>
          <w:trHeight w:val="321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3AF3F" w14:textId="77777777" w:rsidR="00E2776F" w:rsidRPr="00E2776F" w:rsidRDefault="00E2776F" w:rsidP="00E277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abitat * fau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C0E1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5625.5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4C09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B601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2812.7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422C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6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5B7D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508</w:t>
            </w:r>
          </w:p>
        </w:tc>
      </w:tr>
      <w:tr w:rsidR="00E2776F" w:rsidRPr="00E2776F" w14:paraId="7FB53C65" w14:textId="77777777" w:rsidTr="00E2776F">
        <w:trPr>
          <w:trHeight w:val="321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3D061" w14:textId="77777777" w:rsidR="00E2776F" w:rsidRPr="00E2776F" w:rsidRDefault="00E2776F" w:rsidP="00E277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abitat * lit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E284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69837.0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D485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C1D1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4918.5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3E0C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5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4B5E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007</w:t>
            </w:r>
          </w:p>
        </w:tc>
      </w:tr>
      <w:tr w:rsidR="00E2776F" w:rsidRPr="00E2776F" w14:paraId="052F071F" w14:textId="77777777" w:rsidTr="00E2776F">
        <w:trPr>
          <w:trHeight w:val="321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AFA6E" w14:textId="77777777" w:rsidR="00E2776F" w:rsidRPr="00E2776F" w:rsidRDefault="00E2776F" w:rsidP="00E277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auna * lit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4505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04.6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C2B5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7730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04.6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59AE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0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621E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870</w:t>
            </w:r>
          </w:p>
        </w:tc>
      </w:tr>
      <w:tr w:rsidR="00E2776F" w:rsidRPr="00E2776F" w14:paraId="0CBD67D2" w14:textId="77777777" w:rsidTr="00E2776F">
        <w:trPr>
          <w:trHeight w:val="321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30EB3A" w14:textId="77777777" w:rsidR="00E2776F" w:rsidRPr="00E2776F" w:rsidRDefault="00E2776F" w:rsidP="00E277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abitat * fauna * litt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D0E67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513.3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E427B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96A4F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256.6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03BD4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2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419C5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780</w:t>
            </w:r>
          </w:p>
        </w:tc>
      </w:tr>
      <w:tr w:rsidR="00E2776F" w:rsidRPr="00E2776F" w14:paraId="761D56DA" w14:textId="77777777" w:rsidTr="00E2776F">
        <w:trPr>
          <w:trHeight w:val="321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4A12E" w14:textId="77777777" w:rsidR="00E2776F" w:rsidRPr="00E2776F" w:rsidRDefault="00E2776F" w:rsidP="00E277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rr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3CE6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56932.9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1F91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D99C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3077.1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3101" w14:textId="77777777" w:rsidR="00E2776F" w:rsidRPr="00E2776F" w:rsidRDefault="00E2776F" w:rsidP="00E27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2776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CC73" w14:textId="77777777" w:rsidR="00E2776F" w:rsidRPr="00E2776F" w:rsidRDefault="00E2776F" w:rsidP="00E27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2776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E2776F" w:rsidRPr="00E2776F" w14:paraId="2B79FB0F" w14:textId="77777777" w:rsidTr="00E2776F">
        <w:trPr>
          <w:trHeight w:val="321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9EBCB" w14:textId="77777777" w:rsidR="00E2776F" w:rsidRPr="00E2776F" w:rsidRDefault="00E2776F" w:rsidP="00E277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ot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BBAA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1196758.5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3855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EAF8" w14:textId="77777777" w:rsidR="00E2776F" w:rsidRPr="00E2776F" w:rsidRDefault="00E2776F" w:rsidP="00E27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2776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20FC" w14:textId="77777777" w:rsidR="00E2776F" w:rsidRPr="00E2776F" w:rsidRDefault="00E2776F" w:rsidP="00E27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2776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24D0" w14:textId="77777777" w:rsidR="00E2776F" w:rsidRPr="00E2776F" w:rsidRDefault="00E2776F" w:rsidP="00E27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2776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E2776F" w:rsidRPr="00E2776F" w14:paraId="45C2010F" w14:textId="77777777" w:rsidTr="00E2776F">
        <w:trPr>
          <w:trHeight w:val="321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A12A79" w14:textId="77777777" w:rsidR="00E2776F" w:rsidRPr="00E2776F" w:rsidRDefault="00E2776F" w:rsidP="00E277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orrected Tot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70407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453581.9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2507F" w14:textId="77777777" w:rsidR="00E2776F" w:rsidRPr="00E2776F" w:rsidRDefault="00E2776F" w:rsidP="00E277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2776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6CFD8" w14:textId="77777777" w:rsidR="00E2776F" w:rsidRPr="00E2776F" w:rsidRDefault="00E2776F" w:rsidP="00E27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2776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08067" w14:textId="77777777" w:rsidR="00E2776F" w:rsidRPr="00E2776F" w:rsidRDefault="00E2776F" w:rsidP="00E27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2776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AB301" w14:textId="77777777" w:rsidR="00E2776F" w:rsidRPr="00E2776F" w:rsidRDefault="00E2776F" w:rsidP="00E277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2776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E2776F" w:rsidRPr="00E2776F" w14:paraId="6BBBADAA" w14:textId="77777777" w:rsidTr="00E2776F">
        <w:trPr>
          <w:trHeight w:val="321"/>
        </w:trPr>
        <w:tc>
          <w:tcPr>
            <w:tcW w:w="83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F722B" w14:textId="0FC9C74B" w:rsidR="00E2776F" w:rsidRPr="00E2776F" w:rsidRDefault="00E2776F" w:rsidP="00E277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</w:tr>
    </w:tbl>
    <w:p w14:paraId="6C2FE8F7" w14:textId="07EAF1CF" w:rsidR="00B202F0" w:rsidRPr="00E2776F" w:rsidRDefault="00B202F0" w:rsidP="00DE26DD">
      <w:pPr>
        <w:rPr>
          <w:rFonts w:ascii="Arial" w:hAnsi="Arial" w:cs="Arial"/>
          <w:lang w:val="en-GB"/>
        </w:rPr>
      </w:pPr>
    </w:p>
    <w:p w14:paraId="45B76B7F" w14:textId="7CF3BA3C" w:rsidR="00B202F0" w:rsidRDefault="00B202F0" w:rsidP="00DE26DD">
      <w:pPr>
        <w:rPr>
          <w:rFonts w:ascii="Arial" w:hAnsi="Arial" w:cs="Arial"/>
          <w:lang w:val="en-US"/>
        </w:rPr>
      </w:pPr>
    </w:p>
    <w:p w14:paraId="2E04080D" w14:textId="2316D652" w:rsidR="00B202F0" w:rsidRDefault="00B202F0" w:rsidP="00DE26DD">
      <w:pPr>
        <w:rPr>
          <w:rFonts w:ascii="Arial" w:hAnsi="Arial" w:cs="Arial"/>
          <w:lang w:val="en-US"/>
        </w:rPr>
      </w:pPr>
    </w:p>
    <w:sectPr w:rsidR="00B202F0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1256290" w16cid:durableId="1F662694"/>
  <w16cid:commentId w16cid:paraId="249D338E" w16cid:durableId="1F6C6D53"/>
  <w16cid:commentId w16cid:paraId="7EA9CC56" w16cid:durableId="1F6C7B5F"/>
  <w16cid:commentId w16cid:paraId="10082433" w16cid:durableId="1F6C80F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A8C3F4" w14:textId="77777777" w:rsidR="00586615" w:rsidRDefault="00586615" w:rsidP="00467BBA">
      <w:pPr>
        <w:spacing w:after="0" w:line="240" w:lineRule="auto"/>
      </w:pPr>
      <w:r>
        <w:separator/>
      </w:r>
    </w:p>
  </w:endnote>
  <w:endnote w:type="continuationSeparator" w:id="0">
    <w:p w14:paraId="5C7CF871" w14:textId="77777777" w:rsidR="00586615" w:rsidRDefault="00586615" w:rsidP="00467B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12022A" w14:textId="77777777" w:rsidR="00586615" w:rsidRDefault="00586615" w:rsidP="00467BBA">
      <w:pPr>
        <w:spacing w:after="0" w:line="240" w:lineRule="auto"/>
      </w:pPr>
      <w:r>
        <w:separator/>
      </w:r>
    </w:p>
  </w:footnote>
  <w:footnote w:type="continuationSeparator" w:id="0">
    <w:p w14:paraId="169B2923" w14:textId="77777777" w:rsidR="00586615" w:rsidRDefault="00586615" w:rsidP="00467BB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483593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2A40874" w14:textId="1D6A83AA" w:rsidR="008B2F52" w:rsidRDefault="008B2F5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860C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94430C" w14:textId="77777777" w:rsidR="008B2F52" w:rsidRDefault="008B2F5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46E63C1"/>
    <w:multiLevelType w:val="hybridMultilevel"/>
    <w:tmpl w:val="83722AD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58F6"/>
    <w:rsid w:val="00000A5D"/>
    <w:rsid w:val="00037E8B"/>
    <w:rsid w:val="00040AB3"/>
    <w:rsid w:val="00054DFD"/>
    <w:rsid w:val="000574AE"/>
    <w:rsid w:val="0006204F"/>
    <w:rsid w:val="00073E8D"/>
    <w:rsid w:val="00080FE9"/>
    <w:rsid w:val="00084737"/>
    <w:rsid w:val="00084885"/>
    <w:rsid w:val="000969B9"/>
    <w:rsid w:val="00096E20"/>
    <w:rsid w:val="000A13BD"/>
    <w:rsid w:val="000A1B87"/>
    <w:rsid w:val="000A3964"/>
    <w:rsid w:val="000B2236"/>
    <w:rsid w:val="000C0CDD"/>
    <w:rsid w:val="000C453A"/>
    <w:rsid w:val="000C64E5"/>
    <w:rsid w:val="000D4D4E"/>
    <w:rsid w:val="000E7877"/>
    <w:rsid w:val="000F1DD5"/>
    <w:rsid w:val="000F6EAD"/>
    <w:rsid w:val="0010161B"/>
    <w:rsid w:val="00104D37"/>
    <w:rsid w:val="00112199"/>
    <w:rsid w:val="00117E8E"/>
    <w:rsid w:val="0013248B"/>
    <w:rsid w:val="00137B4A"/>
    <w:rsid w:val="001457F4"/>
    <w:rsid w:val="00151BD5"/>
    <w:rsid w:val="00164E6E"/>
    <w:rsid w:val="0016708A"/>
    <w:rsid w:val="0017114C"/>
    <w:rsid w:val="00171CCF"/>
    <w:rsid w:val="00174F6D"/>
    <w:rsid w:val="00182E16"/>
    <w:rsid w:val="001845F9"/>
    <w:rsid w:val="001A0D71"/>
    <w:rsid w:val="001A1CFF"/>
    <w:rsid w:val="001B120C"/>
    <w:rsid w:val="001B130D"/>
    <w:rsid w:val="001B210B"/>
    <w:rsid w:val="001B3E77"/>
    <w:rsid w:val="001B6A5C"/>
    <w:rsid w:val="001C3AA2"/>
    <w:rsid w:val="001E3728"/>
    <w:rsid w:val="00201CC0"/>
    <w:rsid w:val="002033D2"/>
    <w:rsid w:val="0021106D"/>
    <w:rsid w:val="00227E07"/>
    <w:rsid w:val="00236710"/>
    <w:rsid w:val="0024247F"/>
    <w:rsid w:val="00253353"/>
    <w:rsid w:val="00253F40"/>
    <w:rsid w:val="002672E8"/>
    <w:rsid w:val="002821A5"/>
    <w:rsid w:val="0028414D"/>
    <w:rsid w:val="002870F3"/>
    <w:rsid w:val="00294F3A"/>
    <w:rsid w:val="002A22C4"/>
    <w:rsid w:val="002A2F2A"/>
    <w:rsid w:val="002E0A65"/>
    <w:rsid w:val="002E2F1F"/>
    <w:rsid w:val="002E38E4"/>
    <w:rsid w:val="002E412F"/>
    <w:rsid w:val="002E4607"/>
    <w:rsid w:val="002F0115"/>
    <w:rsid w:val="002F25E4"/>
    <w:rsid w:val="00300006"/>
    <w:rsid w:val="00303862"/>
    <w:rsid w:val="00303E00"/>
    <w:rsid w:val="00314537"/>
    <w:rsid w:val="00315F5C"/>
    <w:rsid w:val="003332B8"/>
    <w:rsid w:val="00341554"/>
    <w:rsid w:val="00346679"/>
    <w:rsid w:val="00350BDC"/>
    <w:rsid w:val="0035579A"/>
    <w:rsid w:val="00381E21"/>
    <w:rsid w:val="0039313B"/>
    <w:rsid w:val="00393C2B"/>
    <w:rsid w:val="003B0E50"/>
    <w:rsid w:val="003E2286"/>
    <w:rsid w:val="003E7E20"/>
    <w:rsid w:val="003F23D0"/>
    <w:rsid w:val="003F716E"/>
    <w:rsid w:val="00400407"/>
    <w:rsid w:val="004104AC"/>
    <w:rsid w:val="00415D75"/>
    <w:rsid w:val="00434199"/>
    <w:rsid w:val="00435139"/>
    <w:rsid w:val="0045641E"/>
    <w:rsid w:val="004642C8"/>
    <w:rsid w:val="00467392"/>
    <w:rsid w:val="00467BBA"/>
    <w:rsid w:val="004707AE"/>
    <w:rsid w:val="00470D7F"/>
    <w:rsid w:val="004722F6"/>
    <w:rsid w:val="004A1D15"/>
    <w:rsid w:val="004B0ABD"/>
    <w:rsid w:val="004B4362"/>
    <w:rsid w:val="004B7035"/>
    <w:rsid w:val="004C28BA"/>
    <w:rsid w:val="004C5CAD"/>
    <w:rsid w:val="004C5E43"/>
    <w:rsid w:val="004C6FAE"/>
    <w:rsid w:val="004E2D0C"/>
    <w:rsid w:val="004E4840"/>
    <w:rsid w:val="004F50AF"/>
    <w:rsid w:val="004F69DA"/>
    <w:rsid w:val="00506FA7"/>
    <w:rsid w:val="00515E4C"/>
    <w:rsid w:val="005227CD"/>
    <w:rsid w:val="0052632D"/>
    <w:rsid w:val="00526E52"/>
    <w:rsid w:val="00527766"/>
    <w:rsid w:val="00532080"/>
    <w:rsid w:val="0053223A"/>
    <w:rsid w:val="00533E70"/>
    <w:rsid w:val="0053773E"/>
    <w:rsid w:val="0053795F"/>
    <w:rsid w:val="00550231"/>
    <w:rsid w:val="005544A0"/>
    <w:rsid w:val="005557F2"/>
    <w:rsid w:val="00574239"/>
    <w:rsid w:val="005759E8"/>
    <w:rsid w:val="005830D3"/>
    <w:rsid w:val="00584774"/>
    <w:rsid w:val="00586615"/>
    <w:rsid w:val="00587868"/>
    <w:rsid w:val="0059439A"/>
    <w:rsid w:val="005947BF"/>
    <w:rsid w:val="00594D87"/>
    <w:rsid w:val="005A58F6"/>
    <w:rsid w:val="005B016C"/>
    <w:rsid w:val="005B68EA"/>
    <w:rsid w:val="005B743B"/>
    <w:rsid w:val="005C1F0E"/>
    <w:rsid w:val="005C6392"/>
    <w:rsid w:val="005C6DE2"/>
    <w:rsid w:val="005D1D1B"/>
    <w:rsid w:val="005E2F9A"/>
    <w:rsid w:val="005E5F7D"/>
    <w:rsid w:val="005F1445"/>
    <w:rsid w:val="005F4FA9"/>
    <w:rsid w:val="0060456C"/>
    <w:rsid w:val="00616E92"/>
    <w:rsid w:val="00622061"/>
    <w:rsid w:val="00626CFC"/>
    <w:rsid w:val="00643AED"/>
    <w:rsid w:val="00652E06"/>
    <w:rsid w:val="00660C83"/>
    <w:rsid w:val="00671331"/>
    <w:rsid w:val="00672B9B"/>
    <w:rsid w:val="00677027"/>
    <w:rsid w:val="00677341"/>
    <w:rsid w:val="0067747F"/>
    <w:rsid w:val="006A60BA"/>
    <w:rsid w:val="006C1DD3"/>
    <w:rsid w:val="006C327D"/>
    <w:rsid w:val="006E1012"/>
    <w:rsid w:val="006E1049"/>
    <w:rsid w:val="006E236D"/>
    <w:rsid w:val="006E2C32"/>
    <w:rsid w:val="006E533F"/>
    <w:rsid w:val="006F373F"/>
    <w:rsid w:val="006F5AAC"/>
    <w:rsid w:val="007011C2"/>
    <w:rsid w:val="00705DA4"/>
    <w:rsid w:val="00707605"/>
    <w:rsid w:val="00711459"/>
    <w:rsid w:val="00713DE4"/>
    <w:rsid w:val="00716E44"/>
    <w:rsid w:val="00720F62"/>
    <w:rsid w:val="0073746E"/>
    <w:rsid w:val="00762C3F"/>
    <w:rsid w:val="00773BE4"/>
    <w:rsid w:val="00774D5C"/>
    <w:rsid w:val="00786246"/>
    <w:rsid w:val="00792FD8"/>
    <w:rsid w:val="00796E32"/>
    <w:rsid w:val="007A6ECD"/>
    <w:rsid w:val="007B62FA"/>
    <w:rsid w:val="007C5D5A"/>
    <w:rsid w:val="007D1807"/>
    <w:rsid w:val="007D2208"/>
    <w:rsid w:val="007F4E2D"/>
    <w:rsid w:val="007F76B0"/>
    <w:rsid w:val="00800C12"/>
    <w:rsid w:val="00802B33"/>
    <w:rsid w:val="00802EDA"/>
    <w:rsid w:val="008148CC"/>
    <w:rsid w:val="00823307"/>
    <w:rsid w:val="008234E5"/>
    <w:rsid w:val="008323D6"/>
    <w:rsid w:val="008327F9"/>
    <w:rsid w:val="0083699A"/>
    <w:rsid w:val="00845572"/>
    <w:rsid w:val="00845A90"/>
    <w:rsid w:val="0085223D"/>
    <w:rsid w:val="00855A0B"/>
    <w:rsid w:val="0086001B"/>
    <w:rsid w:val="00864D9F"/>
    <w:rsid w:val="00880B87"/>
    <w:rsid w:val="00882E13"/>
    <w:rsid w:val="00883EE9"/>
    <w:rsid w:val="008A5FBF"/>
    <w:rsid w:val="008B2F52"/>
    <w:rsid w:val="008B512E"/>
    <w:rsid w:val="008B631A"/>
    <w:rsid w:val="008C24B9"/>
    <w:rsid w:val="008D4662"/>
    <w:rsid w:val="008D4A17"/>
    <w:rsid w:val="008E2A0C"/>
    <w:rsid w:val="008E3765"/>
    <w:rsid w:val="008E7862"/>
    <w:rsid w:val="008F2BF9"/>
    <w:rsid w:val="0090583B"/>
    <w:rsid w:val="00905C43"/>
    <w:rsid w:val="009149D8"/>
    <w:rsid w:val="00917CDE"/>
    <w:rsid w:val="009200A9"/>
    <w:rsid w:val="00925389"/>
    <w:rsid w:val="009254A2"/>
    <w:rsid w:val="00943F28"/>
    <w:rsid w:val="00952286"/>
    <w:rsid w:val="00953AA1"/>
    <w:rsid w:val="00954E60"/>
    <w:rsid w:val="00964AE4"/>
    <w:rsid w:val="00970B0B"/>
    <w:rsid w:val="00977493"/>
    <w:rsid w:val="00985AAE"/>
    <w:rsid w:val="00986A33"/>
    <w:rsid w:val="009918EF"/>
    <w:rsid w:val="009A5BAF"/>
    <w:rsid w:val="009B06B5"/>
    <w:rsid w:val="009C0E24"/>
    <w:rsid w:val="009C5F8A"/>
    <w:rsid w:val="009C7DDE"/>
    <w:rsid w:val="009E1407"/>
    <w:rsid w:val="009E26EA"/>
    <w:rsid w:val="009E4854"/>
    <w:rsid w:val="009F2798"/>
    <w:rsid w:val="00A01A17"/>
    <w:rsid w:val="00A02C80"/>
    <w:rsid w:val="00A0526E"/>
    <w:rsid w:val="00A0607E"/>
    <w:rsid w:val="00A13E07"/>
    <w:rsid w:val="00A21A71"/>
    <w:rsid w:val="00A271BE"/>
    <w:rsid w:val="00A41063"/>
    <w:rsid w:val="00A56F9C"/>
    <w:rsid w:val="00A65E71"/>
    <w:rsid w:val="00A70C2D"/>
    <w:rsid w:val="00A71964"/>
    <w:rsid w:val="00A808B5"/>
    <w:rsid w:val="00A85F52"/>
    <w:rsid w:val="00A93032"/>
    <w:rsid w:val="00A95E3A"/>
    <w:rsid w:val="00AA412C"/>
    <w:rsid w:val="00AA6509"/>
    <w:rsid w:val="00AC0C28"/>
    <w:rsid w:val="00AD0134"/>
    <w:rsid w:val="00AD6512"/>
    <w:rsid w:val="00AE0A99"/>
    <w:rsid w:val="00AE474E"/>
    <w:rsid w:val="00AE6DF2"/>
    <w:rsid w:val="00B031FF"/>
    <w:rsid w:val="00B130EB"/>
    <w:rsid w:val="00B140AA"/>
    <w:rsid w:val="00B202F0"/>
    <w:rsid w:val="00B2534C"/>
    <w:rsid w:val="00B42A4E"/>
    <w:rsid w:val="00B42C37"/>
    <w:rsid w:val="00B45739"/>
    <w:rsid w:val="00B47719"/>
    <w:rsid w:val="00B47F55"/>
    <w:rsid w:val="00B501E0"/>
    <w:rsid w:val="00B66226"/>
    <w:rsid w:val="00B67B4B"/>
    <w:rsid w:val="00B7174B"/>
    <w:rsid w:val="00B71A5A"/>
    <w:rsid w:val="00B721A8"/>
    <w:rsid w:val="00B754C9"/>
    <w:rsid w:val="00B8387B"/>
    <w:rsid w:val="00B85087"/>
    <w:rsid w:val="00BA0BFC"/>
    <w:rsid w:val="00BA593B"/>
    <w:rsid w:val="00BB043A"/>
    <w:rsid w:val="00BC3340"/>
    <w:rsid w:val="00BC576E"/>
    <w:rsid w:val="00BD1B23"/>
    <w:rsid w:val="00BE5AA3"/>
    <w:rsid w:val="00BE5D01"/>
    <w:rsid w:val="00BF5CD5"/>
    <w:rsid w:val="00C15328"/>
    <w:rsid w:val="00C1618F"/>
    <w:rsid w:val="00C17747"/>
    <w:rsid w:val="00C21963"/>
    <w:rsid w:val="00C35233"/>
    <w:rsid w:val="00C368E2"/>
    <w:rsid w:val="00C860C2"/>
    <w:rsid w:val="00C86769"/>
    <w:rsid w:val="00C87365"/>
    <w:rsid w:val="00CC67C1"/>
    <w:rsid w:val="00CF149D"/>
    <w:rsid w:val="00D03CF2"/>
    <w:rsid w:val="00D03FBE"/>
    <w:rsid w:val="00D04810"/>
    <w:rsid w:val="00D079E9"/>
    <w:rsid w:val="00D24242"/>
    <w:rsid w:val="00D34B4F"/>
    <w:rsid w:val="00D3605E"/>
    <w:rsid w:val="00D40D4D"/>
    <w:rsid w:val="00D479FD"/>
    <w:rsid w:val="00D51192"/>
    <w:rsid w:val="00D543A5"/>
    <w:rsid w:val="00D54D95"/>
    <w:rsid w:val="00D64547"/>
    <w:rsid w:val="00D77800"/>
    <w:rsid w:val="00D8430A"/>
    <w:rsid w:val="00D871DD"/>
    <w:rsid w:val="00D876EA"/>
    <w:rsid w:val="00D92D35"/>
    <w:rsid w:val="00D934BD"/>
    <w:rsid w:val="00D97194"/>
    <w:rsid w:val="00DA485B"/>
    <w:rsid w:val="00DC4D7D"/>
    <w:rsid w:val="00DD028C"/>
    <w:rsid w:val="00DD7227"/>
    <w:rsid w:val="00DE26DD"/>
    <w:rsid w:val="00DF4969"/>
    <w:rsid w:val="00E128BA"/>
    <w:rsid w:val="00E2776F"/>
    <w:rsid w:val="00E3282E"/>
    <w:rsid w:val="00E524B1"/>
    <w:rsid w:val="00E61E21"/>
    <w:rsid w:val="00E71476"/>
    <w:rsid w:val="00E852D1"/>
    <w:rsid w:val="00E91C82"/>
    <w:rsid w:val="00E97A48"/>
    <w:rsid w:val="00EA626E"/>
    <w:rsid w:val="00EA6450"/>
    <w:rsid w:val="00EB6A5E"/>
    <w:rsid w:val="00EB6B4A"/>
    <w:rsid w:val="00EC503F"/>
    <w:rsid w:val="00EC7107"/>
    <w:rsid w:val="00ED022E"/>
    <w:rsid w:val="00ED53DA"/>
    <w:rsid w:val="00EF1C5C"/>
    <w:rsid w:val="00EF54F6"/>
    <w:rsid w:val="00F00344"/>
    <w:rsid w:val="00F0317B"/>
    <w:rsid w:val="00F1161B"/>
    <w:rsid w:val="00F2306A"/>
    <w:rsid w:val="00F24AD7"/>
    <w:rsid w:val="00F306AB"/>
    <w:rsid w:val="00F45CA7"/>
    <w:rsid w:val="00F63248"/>
    <w:rsid w:val="00F71646"/>
    <w:rsid w:val="00F72065"/>
    <w:rsid w:val="00F768D9"/>
    <w:rsid w:val="00FA1032"/>
    <w:rsid w:val="00FA3AE4"/>
    <w:rsid w:val="00FA4622"/>
    <w:rsid w:val="00FA63B1"/>
    <w:rsid w:val="00FA74BB"/>
    <w:rsid w:val="00FB32E7"/>
    <w:rsid w:val="00FD0FBC"/>
    <w:rsid w:val="00FD1CBD"/>
    <w:rsid w:val="00FD3ABE"/>
    <w:rsid w:val="00FD4E25"/>
    <w:rsid w:val="00FE09E3"/>
    <w:rsid w:val="00FE10AD"/>
    <w:rsid w:val="00FE1E70"/>
    <w:rsid w:val="00FE6440"/>
    <w:rsid w:val="00FF4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74B93"/>
  <w15:docId w15:val="{E17179A9-ECB5-4EA7-A8DC-65E72A7B0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454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BC33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4C5E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5E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5E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5E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5E4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5E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E43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4C5E43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4C5E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C5E43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Hyperlink">
    <w:name w:val="Hyperlink"/>
    <w:basedOn w:val="DefaultParagraphFont"/>
    <w:uiPriority w:val="99"/>
    <w:unhideWhenUsed/>
    <w:rsid w:val="008A5FBF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705DA4"/>
    <w:rPr>
      <w:b/>
      <w:bCs/>
    </w:rPr>
  </w:style>
  <w:style w:type="character" w:styleId="Emphasis">
    <w:name w:val="Emphasis"/>
    <w:basedOn w:val="DefaultParagraphFont"/>
    <w:uiPriority w:val="20"/>
    <w:qFormat/>
    <w:rsid w:val="00705DA4"/>
    <w:rPr>
      <w:i/>
      <w:iCs/>
    </w:rPr>
  </w:style>
  <w:style w:type="character" w:customStyle="1" w:styleId="element-citation">
    <w:name w:val="element-citation"/>
    <w:basedOn w:val="DefaultParagraphFont"/>
    <w:rsid w:val="00705DA4"/>
  </w:style>
  <w:style w:type="character" w:customStyle="1" w:styleId="ref-journal">
    <w:name w:val="ref-journal"/>
    <w:basedOn w:val="DefaultParagraphFont"/>
    <w:rsid w:val="00705DA4"/>
  </w:style>
  <w:style w:type="character" w:customStyle="1" w:styleId="ref-vol">
    <w:name w:val="ref-vol"/>
    <w:basedOn w:val="DefaultParagraphFont"/>
    <w:rsid w:val="00705DA4"/>
  </w:style>
  <w:style w:type="paragraph" w:styleId="Header">
    <w:name w:val="header"/>
    <w:basedOn w:val="Normal"/>
    <w:link w:val="HeaderChar"/>
    <w:uiPriority w:val="99"/>
    <w:unhideWhenUsed/>
    <w:rsid w:val="00467B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7BBA"/>
  </w:style>
  <w:style w:type="paragraph" w:styleId="Footer">
    <w:name w:val="footer"/>
    <w:basedOn w:val="Normal"/>
    <w:link w:val="FooterChar"/>
    <w:uiPriority w:val="99"/>
    <w:unhideWhenUsed/>
    <w:rsid w:val="00467B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7BBA"/>
  </w:style>
  <w:style w:type="character" w:styleId="LineNumber">
    <w:name w:val="line number"/>
    <w:basedOn w:val="DefaultParagraphFont"/>
    <w:uiPriority w:val="99"/>
    <w:semiHidden/>
    <w:unhideWhenUsed/>
    <w:rsid w:val="00467BBA"/>
  </w:style>
  <w:style w:type="paragraph" w:styleId="PlainText">
    <w:name w:val="Plain Text"/>
    <w:basedOn w:val="Normal"/>
    <w:link w:val="PlainTextChar"/>
    <w:uiPriority w:val="99"/>
    <w:semiHidden/>
    <w:unhideWhenUsed/>
    <w:rsid w:val="0059439A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9439A"/>
    <w:rPr>
      <w:rFonts w:ascii="Calibri" w:hAnsi="Calibri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00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5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1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3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8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75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80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18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8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7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2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2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78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81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07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6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45" Type="http://schemas.microsoft.com/office/2016/09/relationships/commentsIds" Target="commentsId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0</Words>
  <Characters>2145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Salzburg</Company>
  <LinksUpToDate>false</LinksUpToDate>
  <CharactersWithSpaces>2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tin Zimmer</dc:creator>
  <cp:lastModifiedBy>Dr. Martin Zimmer</cp:lastModifiedBy>
  <cp:revision>4</cp:revision>
  <cp:lastPrinted>2016-04-28T09:54:00Z</cp:lastPrinted>
  <dcterms:created xsi:type="dcterms:W3CDTF">2021-06-07T07:20:00Z</dcterms:created>
  <dcterms:modified xsi:type="dcterms:W3CDTF">2021-06-07T08:45:00Z</dcterms:modified>
</cp:coreProperties>
</file>